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51B55" w14:textId="2EFA8909" w:rsidR="00604B6A" w:rsidRPr="00604B6A" w:rsidRDefault="00994A3D" w:rsidP="00604B6A">
      <w:pPr>
        <w:pStyle w:val="2"/>
        <w:numPr>
          <w:ilvl w:val="0"/>
          <w:numId w:val="0"/>
        </w:numPr>
      </w:pPr>
      <w:bookmarkStart w:id="0" w:name="_GoBack"/>
      <w:bookmarkEnd w:id="0"/>
      <w:r w:rsidRPr="0001436A">
        <w:t>Supplementary</w:t>
      </w:r>
      <w:r w:rsidRPr="001549D3">
        <w:t xml:space="preserve"> </w:t>
      </w:r>
      <w:r w:rsidR="00461CB3">
        <w:rPr>
          <w:rFonts w:ascii="맑은 고딕" w:eastAsia="맑은 고딕" w:hAnsi="맑은 고딕"/>
          <w:lang w:eastAsia="ko-KR"/>
        </w:rPr>
        <w:t>Material 2</w:t>
      </w:r>
      <w:r w:rsidR="00604B6A">
        <w:t xml:space="preserve">. </w:t>
      </w:r>
      <w:r w:rsidR="00604B6A" w:rsidRPr="00604B6A">
        <w:rPr>
          <w:b w:val="0"/>
          <w:bCs/>
        </w:rPr>
        <w:t>Study characteristics and outcomes measured</w:t>
      </w:r>
    </w:p>
    <w:tbl>
      <w:tblPr>
        <w:tblW w:w="128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1035"/>
        <w:gridCol w:w="850"/>
        <w:gridCol w:w="1276"/>
        <w:gridCol w:w="1396"/>
        <w:gridCol w:w="1411"/>
        <w:gridCol w:w="1224"/>
        <w:gridCol w:w="1662"/>
        <w:gridCol w:w="1111"/>
        <w:gridCol w:w="1343"/>
        <w:gridCol w:w="1208"/>
      </w:tblGrid>
      <w:tr w:rsidR="00667E57" w:rsidRPr="006660D9" w14:paraId="299FF640" w14:textId="774090DB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2E7B80" w14:textId="7E08ED3C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4D96F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0125A2" w14:textId="28D302BF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8AF2D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52856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96707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22DB8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Treatment duration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0ABD5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CE8DD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rimary outcomes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E4D80" w14:textId="77777777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condary outcomes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022510" w14:textId="3782168D" w:rsidR="00667E57" w:rsidRPr="006660D9" w:rsidRDefault="00667E57" w:rsidP="005A73E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Risk of bias assessment</w:t>
            </w:r>
          </w:p>
        </w:tc>
      </w:tr>
      <w:tr w:rsidR="00667E57" w:rsidRPr="006660D9" w14:paraId="71A39B81" w14:textId="045481E6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6CB6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bookmarkStart w:id="1" w:name="_Hlk195373821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A69D5E" w14:textId="61ACE7A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rawal 201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2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D4D968" w14:textId="7A7BA3A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E5C4FD" w14:textId="7CEEE3C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7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7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0CDD89" w14:textId="77777777" w:rsidR="00667E57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supplementation with Bifidobacterium breve (B. breve) m-16v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with the dose of</w:t>
            </w:r>
          </w:p>
          <w:p w14:paraId="60E65C5C" w14:textId="4EA85140" w:rsidR="00667E57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 x 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/day, single dose via orogastric feeding tube</w:t>
            </w:r>
          </w:p>
          <w:p w14:paraId="7AC2D248" w14:textId="2B802FA1" w:rsidR="00667E57" w:rsidRPr="00624ED6" w:rsidRDefault="00667E57" w:rsidP="005A73E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A131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altodextrin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8B017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til Post-Menstrual Age (PMA) of 37 weeks or discharge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32CB5" w14:textId="546C6689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9 (IQR: 26–3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8 (IQR: 26–2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090 (IQR: 755–128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025 (IQR: 810–126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45 (5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41 (5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&lt;7 at 5 minute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4 (1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9 (2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DA (Patent ductus arteriosu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1 (4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4 (4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 significant p-values were reported for these characteristic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9701B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eonates with late onset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7 (2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2 (16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A44F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ength of hospital stay (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0 (IQR: 6–1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0 (IQR: 7–14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08190B" w14:textId="1B671A95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2C85FCEB" w14:textId="06B58638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1887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E2183" w14:textId="3BE8D99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l-Hosni 201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3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0CDC05" w14:textId="6841B86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8D735" w14:textId="3125FBD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S group: 5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5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F4CFF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supplementation with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GG (500 million CFU) and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500 million CFU) added to the first enteral feeding and continued once daily with feedings thereafter 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BFE8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0E7F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Until discharge or 34 weeks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ostmenstrual age (PMA)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00E41" w14:textId="4A620DE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estational age (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S group: 25.7 ±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25.7 ± 1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S group: 778 ± 13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779 ± 12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S group: 22 (4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28 (5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1 min (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S group: 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 (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S group: 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 group: 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 significant p-values reported for these characteristic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FA28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ortality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: 3 (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ontrol: 4 (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ny bacterial and fungal 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3/50 (2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16/51 (31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A5FB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EAC49E" w14:textId="5D73745C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11471870" w14:textId="5585DD07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4814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FC286" w14:textId="083667FC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raga 201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4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1A86A6" w14:textId="425B28EC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A7A207" w14:textId="6E1D872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s group: 11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2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F9526" w14:textId="764754B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ral supplementation with Bifidobacterium breve and Lactobacillus casei in human milk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5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o 3.5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9ABE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uman milk without probiotics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448E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intervention was initiated on the second day of life and maintained until 30 days of life, diagnosis of NEC, discharge, or death, whichever occurred first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DC884" w14:textId="7AC9D66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29.5 ± 2.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.2 ± 2.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1194.7 ± 206.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51.4 ± 224.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58 (48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5 (49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APGAR score at 1 min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5.7 ± 2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.1 ± 2.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7.9 ± 1.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8.1 ± 1.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Other characteristics (e.g., use of antenatal corticoid, cesarean delivery) were similar between groups with no significant differences reported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260C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40 (33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42 (37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s group: 26 (21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7 (24.1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83AD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7D4AA9" w14:textId="3143CA09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6690730D" w14:textId="60A5E532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146B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3E0DB" w14:textId="5E93359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steloe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D60627" w14:textId="6E1676F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58273" w14:textId="6E3D531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65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660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A4247" w14:textId="260E60B7" w:rsidR="00667E57" w:rsidRPr="007B3510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supplementation with Bifidobacterium breve BBG-00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7 × 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o 6.7 × 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D891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aize starch in identical powder form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1156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ministered daily until 36 weeks’ postmenstrual age (PMA)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E7597" w14:textId="4E8A18F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at Birth (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 (n=650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dian: 28.0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quartile Range (IQR): 26.1 to 29.4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 (n=660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dian: 28.0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QR: 26.1 to 29.6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an: 1011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tandard Deviation (SD): ± 269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an: 1006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D: ± 273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74 (57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70 (56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ntenatal Steroid Use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Yes, started within 24 hours of birth: 168 (26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Yes, started over 24 hours before birth: 412 (63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Yes, started within 24 hours of birth: 167 (25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Yes, started over 24 hours before birth: 440 (67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de of Deliver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aginal Deliver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09 (47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10 (47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esarean Before Labor Onset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21 (34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04 (31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esarean After Labor Onset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20 (18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45 (22.0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2210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ate-Onset 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3/650 (11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7/660 (11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Before Discharge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4/650 (8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lacebo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56/660 (8.5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92D0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ength of Hospital Stay (day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dian: 68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QR: 48 to 98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edian: 66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QR: 46 to 95 days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56AB05" w14:textId="10AA823B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308A6D3B" w14:textId="32EBC253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AA4F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B6AEFC" w14:textId="0245B01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ui 201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5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38C6E0" w14:textId="60503F5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34C73" w14:textId="11B1CFA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group: 4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48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A8E4DE" w14:textId="148A34F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supplementation with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DSM 17938 (1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 5 drops dail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0F3B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1750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om the first feeding until discharge from the hospital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2D845" w14:textId="5F37976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32.85 ± 1.39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2.56 ± 1.41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1682 ± 109.03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714 ± 127.11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/F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25/2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0/2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-min Apgar score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9.29 ± 0.8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9.29 ± 0.82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FA34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2/45 (4.4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4/48 (8.3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446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807A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ength of hospital stay (day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 group: 20.60 ± 5.3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3.75 ± 8.5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36 (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8AA606" w14:textId="7852C56E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247086C3" w14:textId="770FECAC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D491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9332C" w14:textId="2E85722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mirel 20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6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191C2C" w14:textId="1C681C5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35BB8" w14:textId="6CDBE999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13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3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42A5F2" w14:textId="7CBAC7F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supplementation with Saccharomyce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ulardi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250 mg/day, 5 billion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4F16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D067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om the first feeding until discharge from the hospital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E7A6C" w14:textId="76DC7A6D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29.4 ± 2.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.2 ± 2.5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164 ± 261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31 ± 284 g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ender (Female, 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66 (48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0 (51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esarean sectio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05 (77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3 (83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, min-max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6 (1-7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 (1-7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renatal steroid use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74 (54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2 (52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rolonged rupture of amniotic membrane (PROM, 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2 (8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 (8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There were no statistically significant differences reported for these baseline characteristic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B3DA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Clinical sepsis (n, %)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udy group: 47 (34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5 (47.8%)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: 0.030 (significant)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 xml:space="preserve">Culture-proven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psis (n, %)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udy group: 20 (14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1 (15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906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5 (3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 (3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1.000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80C6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uration of hospitalization (days, median, min-max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47 (6-12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43 (4-134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F7810A" w14:textId="1A6D0F6A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255473C3" w14:textId="0A1E2E88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EBB4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93AE31" w14:textId="2AF2281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lli 201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7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81E116" w14:textId="218018C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26067" w14:textId="6D87274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10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00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490C2F" w14:textId="42B7F75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Bifidobacterium lactis (5 × 10⁹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54CD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altodextrin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12E1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p to 8 weeks or until discharge or death, whichever came first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930B38" w14:textId="43A2856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8.8 ± 1.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8.2 ± 2.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236 ± 21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147 ± 27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53 (5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58 (5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, 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7 (6-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7 (6-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esarean deliver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5 (3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7 (3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 significant differences in baseline characteristics among the group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2206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sepsis, clinical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9 (2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45 (4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sepsis, prove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8 (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3 (1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 (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2 (12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2376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NICU stay (days, median, 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7 (27-5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50 (31-70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EBDF56" w14:textId="64F5121F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77B4EDF8" w14:textId="6DE3CE77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E9D7A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31D60" w14:textId="4070BECD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ngol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ingh 201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8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7978BC" w14:textId="39118D6D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BF686" w14:textId="65A5420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3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D50D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supplementation with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35 (0.8 mg for infants &gt;1500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m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nd 0.4 mg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for infants &lt;1500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m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 mixed in 2 ml of expressed breast milk, administered twice daily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4147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02CFF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til full feeding was reached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F0CDF6" w14:textId="5794A99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2.6 ± 2.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2.6 ± 2.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irth weight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group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Low birth weight (&lt;2000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m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5 (67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6 (74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ery low birth weight (&lt;1500 </w:t>
            </w:r>
            <w:proofErr w:type="spellStart"/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ms</w:t>
            </w:r>
            <w:proofErr w:type="spellEnd"/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1 (29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9 (25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tremely very low birth weight (&lt;1000 </w:t>
            </w:r>
            <w:proofErr w:type="spellStart"/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ms</w:t>
            </w:r>
            <w:proofErr w:type="spellEnd"/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 (2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0 (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6 (43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6 (45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de of deliver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rmal vaginal deliver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9 (78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7 (77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strumental deliver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0 (0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 (2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esarean section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8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21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 (20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enatal steroid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5 (67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4 (68.6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A15D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 (8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 (8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-value: 0.63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C4607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749E78" w14:textId="28C52D71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3F770C7E" w14:textId="2FF04985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A4D4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2DB14" w14:textId="5BFD3E2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utta 201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4AFF20" w14:textId="60C4CB4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092CF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A = 38</w:t>
            </w:r>
          </w:p>
          <w:p w14:paraId="08C359C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B = 38</w:t>
            </w:r>
          </w:p>
          <w:p w14:paraId="2AD6E1C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C = 38</w:t>
            </w:r>
          </w:p>
          <w:p w14:paraId="589076EC" w14:textId="421281E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D = 3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F21B6" w14:textId="74096E6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A (High-dose long course):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10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s 12-hourly for 21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 (High-dose short course):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10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s 12-hourly for 14 days followed by placebo from days 15–2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 (Low-dose long course): 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ells 12-hourly for 21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strains used: Mixture of Lactobacillus and Bifidobacterium species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D251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D (Placebo): Placebo for 21 days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6069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 days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7405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30.64 ± 1.6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31.08 ± 1.8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30.89 ± 1.9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30.82 ± 1.7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1286.08 ± 264.7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1335.97 ± 284.4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1413.32 ± 296.5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1252.27 ± 309.3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ale gender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25 (65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23 (60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20 (52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23 (65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ginal delivery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30 (7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24 (52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25 (57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21 (48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, 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9 (8, 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9 (8, 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8.5 (8, 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9 (8, 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ntenatal steroids give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24 (63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26 (68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22 (57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19 (54.3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1B5A7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All sepsis (n)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A: 1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1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1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1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ulture-positive sepsis (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D: 2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B390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414AAF" w14:textId="2F6D1D65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69102DD2" w14:textId="53DAED78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726E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C1953" w14:textId="2DDF73B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rnández-Carrocera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9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D2AFA69" w14:textId="14F3DBE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xico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F0196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7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</w:t>
            </w:r>
          </w:p>
          <w:p w14:paraId="7D9A4307" w14:textId="3907279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0A602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aily feeding supplementation with a multispecies probiotic containing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Lactobacillus acidophilu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se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ntar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Streptococc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1 g of probiotic powder per day added to regular feedings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76E5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0E5F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til discharge or until the clinical condition precluded enteral intake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2C67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dian, min–max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31.2 (26–35.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1 (27–3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351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dian, min–max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090 (580–1495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Control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170 (540–149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385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mall for gestational age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59 (78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8 (77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844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1 mi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0–3: Study group: 9 (12.0%), Control group: 6 (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4–6: Study group: 17 (22.7%), Control group: 23 (30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7: Study group: 49 (65.3%), Control group: 46 (61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45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0–3: 0 in both group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4–6: Study group: 5 (6.7%), Control group: 2 (2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≥7: Study group: 70 (93.3%), Control group: 73 (97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24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Use of prenatal steroid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tudy group: 50 (66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3 (70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9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Use of surfactant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57 (7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2 (69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360 (not significant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59C2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 (1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 (9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RR: 0.14 (95% CI: 0.01 to 1.1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63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42 (5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44 (58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 (not reported as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354F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D502E4" w14:textId="080D8143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3FB62154" w14:textId="56DCA6B0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ACF2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A8475" w14:textId="59EC256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ys 201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lzPC9BdXRob3I+PFllYXI+MjAxNjwvWWVhcj48UmVj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2AC758" w14:textId="0FF9148F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C3B3F" w14:textId="553FE3D0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14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</w:t>
            </w:r>
          </w:p>
          <w:p w14:paraId="561A0CC6" w14:textId="639DE63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E78E89" w14:textId="77777777" w:rsidR="00667E57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supplementation with the following subgroup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P1: Bifidobacterium lacti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P2: Bifidobacterium longum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P3: Combination of Bifidobacterium lactis and Bifidobacterium longum</w:t>
            </w:r>
          </w:p>
          <w:p w14:paraId="660C7972" w14:textId="77777777" w:rsidR="00667E57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  <w:p w14:paraId="4068F420" w14:textId="32B3B27D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All at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/day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A548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altodextrin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A98C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 to 6 weeks depending on the gestational age of the infant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4 weeks for those with a gestational age (GA) at birth of ≤29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6 weeks for those with a GA at birth of ≤28 weeks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034E21" w14:textId="7222F4B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.4 (27.9; 30.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9.0 (28.1; 30.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70 (1055; 137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170 (1000; 132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7.3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45.8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esarean section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79.3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urfactant use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3.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9.3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900E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Late-onset sepsis (n, %)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Control group: 19 (9.6%)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17 (8.5%)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Mortality (n, %)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Control group: 1 (1.9%)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4 (2.7%) 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05AC7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F3A12D" w14:textId="0924AB74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4D5077B5" w14:textId="427B2320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9740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54E238" w14:textId="536436A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Jacobs 20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YWNvYnM8L0F1dGhvcj48WWVhcj4yMDEzPC9ZZWFyPjxS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2275C6" w14:textId="3D047D5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90B63D" w14:textId="7A51957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48 in the probiotic group, 551 in the control group</w:t>
            </w:r>
          </w:p>
          <w:p w14:paraId="2CF4586D" w14:textId="77777777" w:rsidR="00667E57" w:rsidRPr="006660D9" w:rsidRDefault="00667E57" w:rsidP="005A73EB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112D5" w14:textId="519021E0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aily administration of a probiotic combination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BB–02 300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Streptococc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rmophil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TH–4 350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c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BB-12 350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Total: 1 × 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9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C48E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altodextrin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673E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ministered until discharge from hospital or term corrected age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85906" w14:textId="56521DC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7.9 ± 2.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7.8 ± 2.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063 ± 25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048 ± 26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49.6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54.4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5-minute Apgar score (median [IQR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8 [7–9]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8 [7–9]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esarean deliver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65.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ontrol group: 68.4%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C36A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efinite late-onset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2 (13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89 (16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16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inical late-onset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5 (13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83 (15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2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mposite outcome of late-onset sepsis (definite or clinical)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n, 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29 (23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46 (26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26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7 (4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8 (5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91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9D86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ength of primary hospital admission (days, median [IQR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1 [54–92]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4 [58–93]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FF4C0F" w14:textId="5ED238E3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650D7199" w14:textId="45158F3A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0D37E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5F733" w14:textId="4690F0F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aban 201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aXNtYSBLLiBLYWJhbjwvQXV0aG9yPjxZZWFyPjIwMTk8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F27178" w14:textId="60F4B51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EBCB7D" w14:textId="4960B87C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 in the probiotic group and 47 in the placebo group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A6B07" w14:textId="05FB8CE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  <w:lang w:val="en-ID"/>
              </w:rPr>
              <w:t xml:space="preserve">Oral administration of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  <w:lang w:val="en-ID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  <w:lang w:val="en-ID"/>
              </w:rPr>
              <w:t xml:space="preserve"> DSM 17938 (five drops per day, equivalent to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ID"/>
              </w:rPr>
              <w:t>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  <w:lang w:val="en-ID"/>
              </w:rPr>
              <w:t xml:space="preserve"> CFU/day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8C59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mixture of pharmaceutical-grade medium-chain triglycerides and sunflower oil with pharmaceutical-grade silicon dioxide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1B1E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was given for at least 7 days or until the subject was discharged, experienced NEC, or died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F21E7D" w14:textId="1692616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3 (28–3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3 (28–3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,520 (1,035–1,80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,605 (1,060–1,80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59.6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6.2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  <w:u w:val="single"/>
              </w:rPr>
              <w:t>p-value: 0.02 (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esarean sectio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83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85.1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78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1 minute (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 (5–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 (3–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9 (6–1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9 (5–1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teroid administration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4.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4.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1.00 (not significant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8971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roven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 (2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 (6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62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 (2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lacebo group: 4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8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36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A67D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ength of stay (days, 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7 (8–7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7 (11–7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28 (not 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246B40" w14:textId="41DD3BB3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3D491C78" w14:textId="7B336584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BEF0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9D76FE" w14:textId="4179273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anic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LYW5pYzwvQXV0aG9yPjxZZWFyPjIwMTU8L1llYXI+PFJl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242019" w14:textId="74825CC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loven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F3F9B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80 very low birth weight (VLBW) infants (40 in the probiotic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group and 40 in the control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ED6F0" w14:textId="1E2C182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A combination of probiotic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Lactobacillus acidophilus (subsp. L.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gass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nterococcus faecium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dministered at a dose of 1.2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twice daily until discharge.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894A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7B678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administration began with the first portions of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milk and continued until discharge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F0A2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Gestational age (weeks, 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8.0 (27.0–30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Control group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9.0 (26.2–30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ot significant (Ns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104.1 ± 233.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024.3 ± 249.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5.0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7.5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8.0 (7.0–8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.0 (6.0–8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s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5FDF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ate-onset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group: 16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40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 (72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06 (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 (5.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 (7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s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BFD1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ostmenstrual age at discharge (weeks, IQR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group: 37.0 (36.0–39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8.0 (37.0–40.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2 (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CA6F09" w14:textId="5F4816B2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lastRenderedPageBreak/>
              <w:t>Some concerns</w:t>
            </w:r>
          </w:p>
        </w:tc>
      </w:tr>
      <w:tr w:rsidR="00667E57" w:rsidRPr="006660D9" w14:paraId="6342CE89" w14:textId="5A12B6A9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D5FB8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1EBB37" w14:textId="5FE17F7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ihatsch 20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aWhhdHNjaDwvQXV0aG9yPjxZZWFyPjIwMTA8L1llYXI+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CAC8362" w14:textId="200962EE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A3AC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3 very low birth weight (VLBW) infants (93 in the Bifidobacterium lactis group and 90 in the placebo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5CAD2B" w14:textId="1CA7829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 lactis BB12 suspension at a dosage of 6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FU/kg/day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C272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human milk fortifier powder only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71B5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was given from initiation of milk feedings until the 42nd day of life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0FBD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26.6 ± 1.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6.7 ± 1.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856 ± 25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871 ± 28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ender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60.4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52.8%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APGAR score at 5 minutes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7.9 ± 1.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.8 ± 1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mall for gestational age (SGA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7.7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4.6%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B925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ositive blood culture (n, %)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. lactis group: 28 (2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9 (1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. lactis group: 2 (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lacebo group: 1 (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ot significant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A2F3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F65E1E" w14:textId="6B9B8E3E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2FAFA7CE" w14:textId="78856DE0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A516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100DB" w14:textId="68E4751C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iekerk 201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WYW4gTmlla2VyazwvQXV0aG9yPjxZZWFyPjIwMTU8L1ll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5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A782DD" w14:textId="61504CD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A1F76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4 premature infants (74 HIV-exposed and 110 HIV-unexposed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CDFFE" w14:textId="60A0844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supplementation consisting of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GG and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1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FU/da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9E83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F6B9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s or placebo were administered daily until discharge or death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B03EB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IV-exposed infant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HIV-unexposed infant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55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427F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ositive blood culture (n, %)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group: 5 (1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3 (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1.0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4 (5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 (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-value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0.79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EDF7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D5276E" w14:textId="49ACC9B9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3F184C3C" w14:textId="595686F1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C55FE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E077D" w14:textId="1F6DB4CD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ncel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PbmNlbDwvQXV0aG9yPjxZZWFyPjIwMTQ8L1llYXI+PFJl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137046" w14:textId="3360DB8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F358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0 very low birth weight (VLBW) infants (200 in the probiotic group and 200 in the placebo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468CC3" w14:textId="4DED809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administration of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DSM 17938 (1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FU/da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2D83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oil-based suspension without active probiotics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D01A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 continued until discharge or death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6524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8.2 ± 2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7.9 ± 2.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071 ± 27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1048 ± 29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4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49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8 (5–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8 (5–9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FD82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roven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3 (6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25 (12.5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41 (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4CA0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uration of hospitalization (days, 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8 (10–13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46 (10–18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22 (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83BF8A" w14:textId="04C398F3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3BA871B1" w14:textId="4457F1DE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168C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8D38A3" w14:textId="4EBDD91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tole 201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XRvbGU8L0F1dGhvcj48WWVhcj4yMDE0PC9ZZWFyPjxS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7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6AFA51" w14:textId="2B71FE1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B686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59 preterm neonates (Probiotic: 79, Placebo: 80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04F45" w14:textId="4F2C8B58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 breve M-16V supplementation (3 × 1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FU/da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EDD17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group received dextrin as a control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89ECC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intervention continued until the corrected age of 37 weeks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D04E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9 (26–30; 23–3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8 (26–29; 23–3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robiotic: 1090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755–1280; 466–183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025 (810–1260; 480–177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58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54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&lt;7 at 5 minute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4 (1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9 (25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2DD5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ate onset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7 (2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2 (1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41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ll cause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eath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oth groups: 0 (0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1A23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ength of hospital stay (weeks, median [range]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0 (6–14; 2–6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0 (7–14; 3–6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-value: 0.812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not 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E6983A" w14:textId="5ECF547A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lastRenderedPageBreak/>
              <w:t>Low</w:t>
            </w:r>
          </w:p>
        </w:tc>
      </w:tr>
      <w:tr w:rsidR="00667E57" w:rsidRPr="006660D9" w14:paraId="19BE902D" w14:textId="356AED52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E741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5923B9" w14:textId="643E1F2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sania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YXNhbmlhPC9BdXRob3I+PFllYXI+MjAyMzwvWWVhcj48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F861FA" w14:textId="215D29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EA02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: 123 preterm neonate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41 neonate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42 neonate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40 neonates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3226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Group A: Probiotic sachet containing lyophilized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GG (6 billion CFUs daily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B: Probiotic drops containing lyophilized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GG (2 billion CFUs dail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BBDA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roup C: No probiotic (Control group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6BF2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was administered until the neonate reached the corrected gestational age of 36 weeks or a maximum of 4 weeks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F0F3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Mean ± SD, Week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32.20 ± 1.8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32.29 ± 1.6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31.78 ± 1.7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Mean ± SD, Gram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1578.78 ± 302.1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1549.45 ± 286.8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1435.75 ± 344.0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60.98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42.86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60.00%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7434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sepsis (LOS)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5 (12.2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3 (7.1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3 (7.5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7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0 (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1 (2.3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1 (2.5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C477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ength of hospital stay (day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A: 14.11 ± 10.9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B: 16.1 ± 10.6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C: 20.38 ± 14.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4 (significant between Group A and Group C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1F2D31" w14:textId="52E8C0FC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0347228D" w14:textId="611598CD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DD00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3B4C1" w14:textId="3E3EB05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jas 201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phczwvQXV0aG9yPjxZZWFyPjIwMTI8L1llYXI+PFJl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2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366658" w14:textId="0DA7AFA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ited States of Ameri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B633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750 infants were enrolled (372 in the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robiotic group and 378 in the placebo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B4912" w14:textId="37CFB48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rophylactic administration of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DSM 17938 (5 drops of an oil-based suspension containing 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  <w:r w:rsidRPr="007B3510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F019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Placebo (an identical vial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ontaining only the oil base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C033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Daily administration from within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the first 48 hours after birth until death or discharge from the hospital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3881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Number of participant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7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lacebo: 37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86 (50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85 (4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32 (IQR 30-3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2 (IQR 29-3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, 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1530 (IQR 1253-175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516 (IQR 1129-175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PGAR score at 5 minutes (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9 (IQR 8-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9 (IQR 8-9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93FB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ositive culture: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34 (9.1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40 (10.6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2 (5.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8 (7.4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E030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Duration of hospitalization (days,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0 (IQR 11-3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0 (IQR 11-3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 = .53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93CECF" w14:textId="46405645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lastRenderedPageBreak/>
              <w:t>Low</w:t>
            </w:r>
          </w:p>
        </w:tc>
      </w:tr>
      <w:tr w:rsidR="00667E57" w:rsidRPr="006660D9" w14:paraId="779A66BC" w14:textId="0571A8FB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52A2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E0296" w14:textId="05FF5C1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meo 201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21lbzwvQXV0aG9yPjxZZWFyPjIwMTE8L1llYXI+PFJl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37BAAA" w14:textId="5963542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F591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: 249 preterm infant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8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8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III (Control): 83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59FEA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Group I: Supplementation with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ATCC 55730), 5 drops daily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: Supplementation with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ATCC 53103), 1 capsule daily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A4B9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supplemented</w:t>
            </w:r>
            <w:proofErr w:type="spellEnd"/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81D4C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s were administered from the first 72 hours after hospitalization for 6 weeks or until discharge from the NICU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D1E6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33.8 ± 1.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33.3 ± 1.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33.3 ± 2.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1998.7 ± 43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1940.7 ± 59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1945.7 ± 46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/Fe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44/3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45/3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46/37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51BA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acterial Infections (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5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2D0A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ays of Hospitalization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17.8 ± 7.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roup II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): 26.9 ± 15.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31.3 ± 16.3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-value: Significant (p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&lt; 0.0001) between L.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nd the other groups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6C4720" w14:textId="2D3A5CED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lastRenderedPageBreak/>
              <w:t>Low</w:t>
            </w:r>
          </w:p>
        </w:tc>
      </w:tr>
      <w:tr w:rsidR="00667E57" w:rsidRPr="006660D9" w14:paraId="2DABAA5A" w14:textId="78F17B53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64279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0B2D7" w14:textId="307C7C1A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oy 201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k8L0F1dGhvcj48WWVhcj4yMDE0PC9ZZWFyPjxSZWNO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29DC98" w14:textId="7F209689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0B6C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: 112 preterm neonate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I (Probiotics): 5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roup II (Placebo): 56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04A4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 supplementation with Lactobacillus acidophilus (1.25 billion CFU), Bifidobacterium longum (0.125 billion CFU), Bifidobacterium bifidum (0.125 billion CFU), and Bifidobacterium lactis (1.0 billion CFU) per 1 g sachet.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F68A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trol group received sterile water as placeb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EB21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iotics were administered daily from the first 72 hours for 6 weeks or until discharge from the NICU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3445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stational Age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32 ± 2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2.2 ± 2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921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Birth Weight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192 ± 341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069 ± 365 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Gender (Male/Fe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4/4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6/4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789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Other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characteristics (e.g., small for gestational age, socioeconomic status, maternal diabetes, etc.) were balanced between groups with no significant difference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A1C6F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ate-onset sepsis incidence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55.4% (31/5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75% (42/5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2 (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7 (15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8 (17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A3B8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uration of hospitalization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5.77 ± 9.16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1.21 ± 12.67 day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02 (significant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152426" w14:textId="330BAAFE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High</w:t>
            </w:r>
          </w:p>
        </w:tc>
      </w:tr>
      <w:tr w:rsidR="00667E57" w:rsidRPr="006660D9" w14:paraId="206BBAE3" w14:textId="3D18AF87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30A9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3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A697F" w14:textId="32B1CF8E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engtawesin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VuZ3Rhd2VzaW48L0F1dGhvcj48WWVhcj4yMDE0PC9Z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FBDE69" w14:textId="06CE546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ailan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0788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: 60 preterm infant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3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DFAE9" w14:textId="4E6BFF6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probiotic supplementation with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loran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® (contains Lactobacillus acidophilus 1x10</w:t>
            </w:r>
            <w:r w:rsidRPr="005A73EB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nd Bifidobacterium bifidum 1x10</w:t>
            </w:r>
            <w:r w:rsidRPr="005A73EB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organisms), dose of 125 mg/kg/dose twice a day.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FFAB3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trol group received breast milk or premature formula alone, with no probiotic supplementation.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920E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om the start of feeding until 6 weeks or discharge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FD3F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31.0 ± 1.8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30.59 ± 1.7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3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,250.1 ± 179.2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,207.72 ± 199.3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4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 (Male/Fe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9/1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/18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03 (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Other characteristics (e.g., PROM, preeclampsia, prenatal steroid treatment, use of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urfactant, antibiotic use) were balanced between groups, with no significant differences except for antibiotic use at 2 weeks, which was higher in the control group (p = 0.03)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2D43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eath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0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0%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ate-onset sepsis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udy Group: 6.45% (2/31), Control Group: 3.44% (1/2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3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3172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712B331" w14:textId="61ABA345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28F2BD11" w14:textId="2371673F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ED652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4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DE547" w14:textId="6A7459D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ari 201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XJpPC9BdXRob3I+PFllYXI+MjAxMTwvWWVhcj48UmVj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3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82996D" w14:textId="3CBEA20C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CAEE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al: 221 infant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1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1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F066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probiotic supplementation with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orogene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t a dose of 350 million CFU added to breast milk or formula, given once a day.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5442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Control group received breast milk or formula without the addition of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porogene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49FD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om the start of feeding until discharge from the hospital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5488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29.5 ± 2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9.7 ± 2.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gram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1231 ± 26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278 ± 28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 (Male/Femal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60/5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62/4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s: All comparisons between groups for baseline characteristics were not statistically significant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D720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or NEC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8.2% (9/11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11.7% (13/11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15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attributable to NEC 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0% (0/11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0.9% (1/11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1.000 (not significant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epsis (culture-proven) </w:t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(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Study Group: 26.4% (29/11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 Group: 23.4% (26/11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613 (not significant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CA64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92ACE2" w14:textId="10A37578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1F51BC2D" w14:textId="25FF4181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C0A86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3C7164" w14:textId="0CA6A1F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erce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ZXJjZTwvQXV0aG9yPjxZZWFyPjIwMTM8L1llYXI+PFJl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4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ABE646" w14:textId="53EEB4A0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66FB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8 (104 in the intervention group, 104 in the control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9423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accharomyce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ulardi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50 mg/kg every 12 hours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F3CD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distilled water, 1 mL per dose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E92D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rom the first feed until discharge (Median duration: 44 days)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3666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mber of participant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10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104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g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1126 ± 23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1162 ± 216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stational age (weeks, 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28.8 ± 2.2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28.7 ± 2.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 (male, n, 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51 (4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56 (53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PGAR score (5th min, median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8 (6–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7 (6–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Statistical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ignificance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 significant differences in baseline characteristics between groups.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BFDF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ate onset culture-proven 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19 (18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25 (24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t significant (p = 0.2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s (all cause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5 (4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4 (3.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t significant (p = 0.74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9EAC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uration of hospitalization (median, 25%-75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39 days (28–6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ontrol: 43 days (29–6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Not significant (p = 0.62)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80BED0" w14:textId="69DE498B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07E0B584" w14:textId="02252050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CCDEF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6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651D86" w14:textId="6FA0179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hadka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1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aGFka2FtPC9BdXRob3I+PFllYXI+MjAxNTwvWWVhcj48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5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B5B0A5" w14:textId="29B765BE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A2450" w14:textId="62B2E03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tervention: 30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0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00D4B" w14:textId="7CC0E8FB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administration of probiotics containing 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DSM 17938)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1 drop/kg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AD66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group (0.5 ml distilled water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F22C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til full enteral feeding was reached, which was defined as a volume of 120 ml/kg per day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6EAF7" w14:textId="1F21381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(gestational ag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30.87 ± 1.90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0.97 ± 1.94 week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46.7% male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53.3% male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Weight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1396.33 ± 234.55 gram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418.67 ± 328.47 grams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0CD1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psis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4 (13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0 (33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10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Intervention: 1 (3.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2 (6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0.5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7B5A7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553C02" w14:textId="0FB8483E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00B783C3" w14:textId="11EBF33F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0475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EC6C0" w14:textId="6BB5985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wden 202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b3dkZW48L0F1dGhvcj48WWVhcj4yMDIyPC9ZZWFyPjxS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6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F4E20E" w14:textId="334D2A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4175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0 (100 in the probiotic group, 100 in the placebo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0BA6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ulti-strain probiotic formulation (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binic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™), containing Lactobacillus acidophilus (0.67 billion CFUs), Bifidobacterium bifidum (0.67 billion CFUs), and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fanti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0.67 billion CFUs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AD74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0C56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p to 28 days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21D1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mber of participants: Probiotic (100), Placebo (10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stational age: Probiotic (mean 29 weeks), Placebo (mean 30 weeks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: Probiotic (47% male, 53% female), Placebo (37% male, 63% female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Weight: Probiotic (mean 1,174 g), Placebo (mean 1,150 g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APGAR score: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robiotic &gt;7 (89%), Placebo &gt;7 (89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HIV exposure: Probiotic (22%), Placebo (26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2F44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Neonates with positive blood culture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 (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13 (1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eath from sepsis (n, %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: 2 (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: 3 (3%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29B2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ength of NICU Sta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ean of 21.35 days for probiotic group and 21.70 days for placebo group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DF6C30" w14:textId="2BB837D5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0CEBD6A1" w14:textId="4D463F09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4679B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8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B89CA6" w14:textId="30A1A94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rus 201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dHJ1czwvQXV0aG9yPjxZZWFyPjIwMTg8L1llYXI+PFJl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7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57038F" w14:textId="3223523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9367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1 neonates (90 in the probiotic group, 91 in the placebo group)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C399E" w14:textId="1653022D" w:rsidR="00667E57" w:rsidRPr="005A73EB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Oral probiotic supplementation (Lacto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hamnosus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KL53A and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fidobacterium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breve PB04)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of 1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6 </w:t>
            </w: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fu</w:t>
            </w:r>
            <w:proofErr w:type="spellEnd"/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B44ED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8032D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 weeks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2ADD1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mber of participants: Probiotic group: 90, Placebo group: 9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stational age (weeks): Probiotic group: 29.73 (±2.26), Placebo group: 29.67 (±2.32), p=0.9457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grams): Probiotic group: 1281.24 (±281.18), Placebo group: 1350.11 (±292.18), p=0.117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PGAR score: Probiotic group: 4 (1.14%) - 10 (9.09%), Placebo group: 4 (1.14%) - 10 (14.77%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0685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ate-Onset Sepsis (LO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11 cases (12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7 cases (7.7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Sepsis caused by Staphylococcus spp.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 cases (2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lacebo group: 4 cases (4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All-Cause Mortalit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robiotic group: 2 deaths (2.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Placebo group: 4 deaths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4.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p-value: NR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5E9E4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ED0EB1" w14:textId="5542C0E4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Low</w:t>
            </w:r>
          </w:p>
        </w:tc>
      </w:tr>
      <w:tr w:rsidR="00667E57" w:rsidRPr="006660D9" w14:paraId="5B8C7FAA" w14:textId="13596EA6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58C1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9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D4C7D" w14:textId="44E6FB4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ewari 2015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Xdhcmk8L0F1dGhvcj48WWVhcj4yMDE1PC9ZZWFyPjxS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8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AE062A" w14:textId="121528B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69D9C" w14:textId="4C892966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Extreme preterm: Placebo: 59, Probiotic: 61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Placebo: 62, Probiotic: 62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893B91" w14:textId="538B7C8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supplementation with Bacillu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lausi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(2.4 x 10</w:t>
            </w:r>
            <w:r w:rsidRPr="005A73EB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spores per day)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F17F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lacebo (sterile water)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76D5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 weeks or until discharge, death, or occurrence of sepsis, whichever was earlier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9AFAB" w14:textId="0CFE53E3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ge (Gestational Age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xtreme preterm: 27-28 weeks (Placebo: 45%, Probiotic: 46%); 29-30 weeks (Placebo: 55%, Probiotic: 54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31-32 weeks (Placebo: 69%, Probiotic: 68%); 33 weeks (Placebo: 31%, Probiotic: 32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nder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xtreme preterm: Female (Placebo: 47%, Probiotic: 48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Female (Placebo: 48%, Probiotic: 53%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mean ± SD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xtreme preterm: Placebo: 713g ± 36g, Probiotic: 715g ± 29g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Placebo: 1260g ± 282g, Probiotic: 1280g ± 208g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D4F48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cidence of definite and probable 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xtreme preterm: Placebo: 29% (17/59), Probiotic: 23% (14/6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Placebo: 13% (8/62), Probiotic: 10% (6/62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</w: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ortality (all cause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Extreme preterm: Placebo: 15% (9/59), Probiotic: 13% (8/61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Very preterm: Placebo: 8% (5/62), Probiotic: 7% (4/62)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5F533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R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F6A1AE" w14:textId="7CEED4D9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tr w:rsidR="00667E57" w:rsidRPr="006660D9" w14:paraId="57199B34" w14:textId="58A58612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A8A4E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89B3F" w14:textId="6C41C1E1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otsu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02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b3RzdTwvQXV0aG9yPjxZZWFyPjIwMTQ8L1llYXI+PFJl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39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6E5970" w14:textId="4FA028D0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A79E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283 very low birth weight (VLBW) infants: 153 in the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intervention group (B group) and 130 in the placebo group (P group).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3F2A7" w14:textId="4E4AA262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Administration of Bifidobacterium bifidum OLB6378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approximately 2.5 × 10</w:t>
            </w:r>
            <w:r w:rsidRPr="005A73EB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viable cells/500 mg) suspended in 0.5 mL warm water, breast milk, or infant formula, given enterally within 48 hours after birth, then twice daily until the infant’s body weight reached 2000 g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30D90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Placebo group (500 mg dextrin given in the same manner as the probiotic).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355D0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ntil the infant’s body weight reached 2000 g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FFC5BC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mber of Participants: 153 (Intervention) vs. 130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Gestational Age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(weeks, mean ± SD): 28.6 ± 2.9 (Intervention) vs. 28.5 ± 3.3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 Weight (g, mean ± SD): 1016 ± 289 (Intervention) vs. 998 ± 281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ultiple Birth: 29 (19.0%) (Intervention) vs. 27 (20.8%)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ntenatal Steroid Use: 101 (66.0%) (Intervention) vs. 66 (50.8%) (Placebo), p &l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Cesarean Section: 91 (59.5%) (Intervention) vs. 103 (79.2%) (Placebo), p &l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ale: 87 (56.9%) (Intervention) vs. 71 (54.6%)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pgar Score at 1 min: Median (25th, 75th %) 6 (4, 8) (Intervention) vs. 5 (3, 7) (Placebo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pgar Score at 5 min: Median (25th, 75th %) 8 (7, 9) (Intervention) vs. 7 (6, 9) (Placebo)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1877A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epsis: 13 (8.5%) (Intervention) vs. 17 (13.1%)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(Placebo) - Not significant.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 xml:space="preserve">Sepsis at or later than 7 days after birth: 6 (3.9%) (Intervention) vs. 10 (10.0%) (Placebo) - Significant, p &lt; 0.05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Mortality: 2 deaths in the intervention group vs. 0 in the placebo group (not significant).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7266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Length of Hospital Stay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92.3 ± 44.5 days (Intervention)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vs. 92.9 ± 40.2 days (Placebo) - Not significant.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155606" w14:textId="716889DB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lastRenderedPageBreak/>
              <w:t>High</w:t>
            </w:r>
          </w:p>
        </w:tc>
      </w:tr>
      <w:tr w:rsidR="00667E57" w:rsidRPr="006660D9" w14:paraId="74794285" w14:textId="0A921D31" w:rsidTr="00667E57">
        <w:trPr>
          <w:trHeight w:val="315"/>
        </w:trPr>
        <w:tc>
          <w:tcPr>
            <w:tcW w:w="37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40CE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31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FF326" w14:textId="31B7C9B4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Xu 201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dTwvQXV0aG9yPjxZZWFyPjIwMTY8L1llYXI+PFJlY051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</w:fldData>
              </w:fldCha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instrText xml:space="preserve"> ADDIN EN.JS.CITE </w:instrTex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6660D9">
              <w:rPr>
                <w:rFonts w:eastAsia="Times New Roman" w:cs="Times New Roman"/>
                <w:noProof/>
                <w:color w:val="000000" w:themeColor="text1"/>
                <w:sz w:val="20"/>
                <w:szCs w:val="20"/>
              </w:rPr>
              <w:t>(40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54C05074" w14:textId="1C838EC5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55A75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5 neonates were enrolled; 63 in the treatment group and 62 in the control group</w:t>
            </w:r>
          </w:p>
        </w:tc>
        <w:tc>
          <w:tcPr>
            <w:tcW w:w="139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FC1339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Probiotic treatment with Saccharomyces </w:t>
            </w:r>
            <w:proofErr w:type="spellStart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oulardii</w:t>
            </w:r>
            <w:proofErr w:type="spellEnd"/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CNCM I-745 at a dosage of 50 mg/kg twice daily.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A2794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trol group received no probiotics.</w:t>
            </w:r>
          </w:p>
        </w:tc>
        <w:tc>
          <w:tcPr>
            <w:tcW w:w="1224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D499B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he study period lasted until the 28th day after birth or until the infant was discharged from the hospital, with a minimum intervention duration of at least 7 days.</w:t>
            </w:r>
          </w:p>
        </w:tc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DAE48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umber of participants (intervention vs. comparison): 51 vs. 49 (after dropouts)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irthweight (g): 1947 ± 54 (intervention) vs. 1957 ± 51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Gestational age (weeks): 33.0 ± 0.72 (intervention) vs. 33.0 ± 1.04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Boys/girls: 27/24 (intervention) vs. 24/25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Respiratory difficulties: 5 (intervention) vs. 6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Hyperbilirubinemia: 16 (31.4%) (intervention) vs. 14 (28%)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nemia: 23 (45.1%) (intervention) vs. 25 (51.0%) (control), p &gt; 0.05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br/>
              <w:t>Antibiotic treatment: 11 (21.6%) (intervention) vs. 9 (18.4%) (control), p &gt; 0.05</w:t>
            </w:r>
          </w:p>
        </w:tc>
        <w:tc>
          <w:tcPr>
            <w:tcW w:w="1111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3B402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Incidence of sepsis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4 (7.8%) (intervention) vs. 6 (12.2%) (control), p &gt; 0.05</w:t>
            </w:r>
          </w:p>
        </w:tc>
        <w:tc>
          <w:tcPr>
            <w:tcW w:w="134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D7EE1" w14:textId="77777777" w:rsidR="00667E57" w:rsidRPr="006660D9" w:rsidRDefault="00667E57" w:rsidP="005A73EB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6660D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ospital stay (days):</w:t>
            </w:r>
            <w:r w:rsidRPr="006660D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23.3 ± 1.6 (intervention) vs. 28.0 ± 1.8 (control), p = 0.035</w:t>
            </w:r>
          </w:p>
        </w:tc>
        <w:tc>
          <w:tcPr>
            <w:tcW w:w="120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2276A1B1" w14:textId="527D8EAB" w:rsidR="00667E57" w:rsidRPr="00624ED6" w:rsidRDefault="00667E57" w:rsidP="005A73EB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18"/>
              </w:rPr>
            </w:pPr>
            <w:r w:rsidRPr="00624ED6">
              <w:rPr>
                <w:sz w:val="20"/>
                <w:szCs w:val="18"/>
              </w:rPr>
              <w:t>Some concerns</w:t>
            </w:r>
          </w:p>
        </w:tc>
      </w:tr>
      <w:bookmarkEnd w:id="1"/>
    </w:tbl>
    <w:p w14:paraId="2CD9E26C" w14:textId="3E539E74" w:rsidR="00604B6A" w:rsidRDefault="00604B6A" w:rsidP="00654E8F">
      <w:pPr>
        <w:spacing w:before="240"/>
      </w:pPr>
    </w:p>
    <w:p w14:paraId="2E1840F9" w14:textId="47A4AA4B" w:rsidR="00604B6A" w:rsidRPr="00604B6A" w:rsidRDefault="00604B6A" w:rsidP="00E81958">
      <w:pPr>
        <w:spacing w:before="0" w:after="200" w:line="276" w:lineRule="auto"/>
      </w:pPr>
    </w:p>
    <w:sectPr w:rsidR="00604B6A" w:rsidRPr="00604B6A" w:rsidSect="00604B6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A998E7" w14:textId="77777777" w:rsidR="00382C37" w:rsidRDefault="00382C37" w:rsidP="00117666">
      <w:pPr>
        <w:spacing w:after="0"/>
      </w:pPr>
      <w:r>
        <w:separator/>
      </w:r>
    </w:p>
  </w:endnote>
  <w:endnote w:type="continuationSeparator" w:id="0">
    <w:p w14:paraId="351A0933" w14:textId="77777777" w:rsidR="00382C37" w:rsidRDefault="00382C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FF6AB5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0AC2E3A" w:rsidR="00FF6A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19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0AC2E3A" w:rsidR="00FF6A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19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FF6AB5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1D4041D" w:rsidR="00FF6A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19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1D4041D" w:rsidR="00FF6A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19E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0358EB" w14:textId="77777777" w:rsidR="00382C37" w:rsidRDefault="00382C37" w:rsidP="00117666">
      <w:pPr>
        <w:spacing w:after="0"/>
      </w:pPr>
      <w:r>
        <w:separator/>
      </w:r>
    </w:p>
  </w:footnote>
  <w:footnote w:type="continuationSeparator" w:id="0">
    <w:p w14:paraId="4546F028" w14:textId="77777777" w:rsidR="00382C37" w:rsidRDefault="00382C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FF6A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191CBF74" w:rsidR="00FF6AB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1DC2"/>
    <w:rsid w:val="0001436A"/>
    <w:rsid w:val="0001742E"/>
    <w:rsid w:val="00034304"/>
    <w:rsid w:val="00035434"/>
    <w:rsid w:val="00052A14"/>
    <w:rsid w:val="00054D71"/>
    <w:rsid w:val="00072D4B"/>
    <w:rsid w:val="000778EB"/>
    <w:rsid w:val="00077D53"/>
    <w:rsid w:val="000C7A4C"/>
    <w:rsid w:val="00105FD9"/>
    <w:rsid w:val="00117666"/>
    <w:rsid w:val="00117970"/>
    <w:rsid w:val="001549D3"/>
    <w:rsid w:val="00160065"/>
    <w:rsid w:val="00177D84"/>
    <w:rsid w:val="00181858"/>
    <w:rsid w:val="00225D87"/>
    <w:rsid w:val="00267D18"/>
    <w:rsid w:val="00280647"/>
    <w:rsid w:val="002868E2"/>
    <w:rsid w:val="002869C3"/>
    <w:rsid w:val="002936E4"/>
    <w:rsid w:val="002B4A57"/>
    <w:rsid w:val="002C74CA"/>
    <w:rsid w:val="002F50B3"/>
    <w:rsid w:val="00330782"/>
    <w:rsid w:val="00347B57"/>
    <w:rsid w:val="003544FB"/>
    <w:rsid w:val="00382C37"/>
    <w:rsid w:val="003D2D47"/>
    <w:rsid w:val="003D2F2D"/>
    <w:rsid w:val="00401590"/>
    <w:rsid w:val="00425AC9"/>
    <w:rsid w:val="00447801"/>
    <w:rsid w:val="00452E9C"/>
    <w:rsid w:val="00461CB3"/>
    <w:rsid w:val="004735C8"/>
    <w:rsid w:val="004961FF"/>
    <w:rsid w:val="004C0829"/>
    <w:rsid w:val="004F6FFA"/>
    <w:rsid w:val="00517A89"/>
    <w:rsid w:val="005250F2"/>
    <w:rsid w:val="005723A4"/>
    <w:rsid w:val="00593EEA"/>
    <w:rsid w:val="005A41BD"/>
    <w:rsid w:val="005A5EEE"/>
    <w:rsid w:val="005A73EB"/>
    <w:rsid w:val="00604B6A"/>
    <w:rsid w:val="00624ED6"/>
    <w:rsid w:val="006375C7"/>
    <w:rsid w:val="00654E8F"/>
    <w:rsid w:val="00660D05"/>
    <w:rsid w:val="006660D9"/>
    <w:rsid w:val="00667E57"/>
    <w:rsid w:val="006820B1"/>
    <w:rsid w:val="006B5395"/>
    <w:rsid w:val="006B7D14"/>
    <w:rsid w:val="00701727"/>
    <w:rsid w:val="00705381"/>
    <w:rsid w:val="0070566C"/>
    <w:rsid w:val="00714C50"/>
    <w:rsid w:val="00722706"/>
    <w:rsid w:val="00725A7D"/>
    <w:rsid w:val="007501BE"/>
    <w:rsid w:val="00790BB3"/>
    <w:rsid w:val="007B3510"/>
    <w:rsid w:val="007C206C"/>
    <w:rsid w:val="007F1CC9"/>
    <w:rsid w:val="00803D24"/>
    <w:rsid w:val="008154A7"/>
    <w:rsid w:val="00817DD6"/>
    <w:rsid w:val="00885156"/>
    <w:rsid w:val="009151AA"/>
    <w:rsid w:val="0093429D"/>
    <w:rsid w:val="00943573"/>
    <w:rsid w:val="00970F7D"/>
    <w:rsid w:val="00994A3D"/>
    <w:rsid w:val="009A110A"/>
    <w:rsid w:val="009C2B12"/>
    <w:rsid w:val="009C70F3"/>
    <w:rsid w:val="00A03484"/>
    <w:rsid w:val="00A174D9"/>
    <w:rsid w:val="00A443E1"/>
    <w:rsid w:val="00A569CD"/>
    <w:rsid w:val="00A91AEF"/>
    <w:rsid w:val="00AB5EE2"/>
    <w:rsid w:val="00AB6715"/>
    <w:rsid w:val="00B1671E"/>
    <w:rsid w:val="00B25EB8"/>
    <w:rsid w:val="00B354E1"/>
    <w:rsid w:val="00B37F4D"/>
    <w:rsid w:val="00B747C4"/>
    <w:rsid w:val="00C52A7B"/>
    <w:rsid w:val="00C56BAF"/>
    <w:rsid w:val="00C6606C"/>
    <w:rsid w:val="00C679AA"/>
    <w:rsid w:val="00C75972"/>
    <w:rsid w:val="00C820AC"/>
    <w:rsid w:val="00CC0A3A"/>
    <w:rsid w:val="00CD066B"/>
    <w:rsid w:val="00CE4FEE"/>
    <w:rsid w:val="00CF2859"/>
    <w:rsid w:val="00CF2FBB"/>
    <w:rsid w:val="00D2482D"/>
    <w:rsid w:val="00D71D5D"/>
    <w:rsid w:val="00DB59C3"/>
    <w:rsid w:val="00DC259A"/>
    <w:rsid w:val="00DE23E8"/>
    <w:rsid w:val="00E52377"/>
    <w:rsid w:val="00E64E17"/>
    <w:rsid w:val="00E81958"/>
    <w:rsid w:val="00E866C9"/>
    <w:rsid w:val="00EA19EA"/>
    <w:rsid w:val="00EA3D3C"/>
    <w:rsid w:val="00EA7CE9"/>
    <w:rsid w:val="00F3269D"/>
    <w:rsid w:val="00F46900"/>
    <w:rsid w:val="00F53602"/>
    <w:rsid w:val="00F61D89"/>
    <w:rsid w:val="00F87DE9"/>
    <w:rsid w:val="00FC36A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tle1">
    <w:name w:val="Title1"/>
    <w:basedOn w:val="a0"/>
    <w:rsid w:val="00A91AEF"/>
    <w:pPr>
      <w:spacing w:before="100" w:beforeAutospacing="1" w:after="100" w:afterAutospacing="1"/>
    </w:pPr>
    <w:rPr>
      <w:rFonts w:eastAsiaTheme="minorEastAsia" w:cs="Times New Roman"/>
      <w:szCs w:val="24"/>
      <w:lang w:val="en-ID"/>
      <w14:ligatures w14:val="standardContextual"/>
    </w:rPr>
  </w:style>
  <w:style w:type="character" w:customStyle="1" w:styleId="label">
    <w:name w:val="label"/>
    <w:basedOn w:val="a1"/>
    <w:rsid w:val="00A91AEF"/>
  </w:style>
  <w:style w:type="character" w:customStyle="1" w:styleId="quality-sign">
    <w:name w:val="quality-sign"/>
    <w:basedOn w:val="a1"/>
    <w:rsid w:val="00A91AEF"/>
  </w:style>
  <w:style w:type="character" w:customStyle="1" w:styleId="quality-text">
    <w:name w:val="quality-text"/>
    <w:basedOn w:val="a1"/>
    <w:rsid w:val="00A91AEF"/>
  </w:style>
  <w:style w:type="character" w:customStyle="1" w:styleId="cell">
    <w:name w:val="cell"/>
    <w:basedOn w:val="a1"/>
    <w:rsid w:val="00A91AEF"/>
  </w:style>
  <w:style w:type="character" w:customStyle="1" w:styleId="block">
    <w:name w:val="block"/>
    <w:basedOn w:val="a1"/>
    <w:rsid w:val="00A91AEF"/>
  </w:style>
  <w:style w:type="character" w:customStyle="1" w:styleId="comma">
    <w:name w:val="comma"/>
    <w:basedOn w:val="a1"/>
    <w:rsid w:val="00A91AEF"/>
  </w:style>
  <w:style w:type="character" w:customStyle="1" w:styleId="cell-value">
    <w:name w:val="cell-value"/>
    <w:basedOn w:val="a1"/>
    <w:rsid w:val="00A91AEF"/>
  </w:style>
  <w:style w:type="table" w:styleId="aff">
    <w:name w:val="Grid Table Light"/>
    <w:basedOn w:val="a2"/>
    <w:uiPriority w:val="40"/>
    <w:rsid w:val="006660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F2F8F75-0E01-47B4-AC72-96A3CDFC04A0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4E9367C-E9CE-4628-BA2C-0E7662731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0</Pages>
  <Words>5191</Words>
  <Characters>29589</Characters>
  <Application>Microsoft Office Word</Application>
  <DocSecurity>0</DocSecurity>
  <Lines>246</Lines>
  <Paragraphs>6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3</cp:revision>
  <cp:lastPrinted>2013-10-03T12:51:00Z</cp:lastPrinted>
  <dcterms:created xsi:type="dcterms:W3CDTF">2025-11-06T07:34:00Z</dcterms:created>
  <dcterms:modified xsi:type="dcterms:W3CDTF">2025-11-06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15"&gt;&lt;session id="5oU5gMEH"/&gt;&lt;style id="" hasBibliography="0" bibliographyStyleHasBeenSet="0"/&gt;&lt;prefs/&gt;&lt;/data&gt;</vt:lpwstr>
  </property>
</Properties>
</file>